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62F" w:rsidRPr="00005F70" w:rsidRDefault="008B062F" w:rsidP="008B062F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>2: Independent determinants of non-fatal stroke in patients with PAD</w:t>
      </w:r>
      <w:r w:rsidR="0041020E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26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troke (n=1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2</w:t>
            </w:r>
          </w:p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 xml:space="preserve">1.264 (0.156-10.26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827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 xml:space="preserve"> 2.217 (0.272-18.0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457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1.604 (0.129-19.9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713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6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 xml:space="preserve">1.801 (0.471-6.887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390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 xml:space="preserve">0.959 (0.240-3.837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953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Diabetes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951 (0.223-4.055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946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92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3.214 (0.500-20.660) 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19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03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587 (0.136-2.52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474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Never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lastRenderedPageBreak/>
              <w:t xml:space="preserve">       Curr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3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*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981</w:t>
            </w:r>
          </w:p>
        </w:tc>
      </w:tr>
      <w:tr w:rsidR="008B062F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Ex-smok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.434 (0.357-5.768)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B062F" w:rsidRPr="00005F70" w:rsidRDefault="008B062F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612</w:t>
            </w:r>
          </w:p>
        </w:tc>
      </w:tr>
    </w:tbl>
    <w:p w:rsidR="008B062F" w:rsidRPr="00005F70" w:rsidRDefault="008B062F" w:rsidP="008B062F">
      <w:pPr>
        <w:rPr>
          <w:rFonts w:ascii="Times New Roman" w:hAnsi="Times New Roman"/>
          <w:sz w:val="24"/>
          <w:szCs w:val="24"/>
        </w:rPr>
      </w:pPr>
      <w:r w:rsidRPr="00005F70">
        <w:rPr>
          <w:rFonts w:ascii="Times New Roman" w:hAnsi="Times New Roman"/>
          <w:sz w:val="24"/>
          <w:szCs w:val="24"/>
        </w:rPr>
        <w:t xml:space="preserve">HR = hazard ratio, CI = confidence interval, Ref. = reference. Relative visceral adipose volume = visceral-to-total abdominal adipose volume ratio. Quartiles are stratified by relative visceral adipose volume in ascending order. The significance level is 0.05. </w:t>
      </w:r>
      <w:r w:rsidRPr="00005F70">
        <w:rPr>
          <w:rFonts w:ascii="Times New Roman" w:hAnsi="Times New Roman"/>
          <w:i/>
          <w:sz w:val="24"/>
          <w:szCs w:val="24"/>
        </w:rPr>
        <w:t>Italicised</w:t>
      </w:r>
      <w:r w:rsidRPr="00005F70">
        <w:rPr>
          <w:rFonts w:ascii="Times New Roman" w:hAnsi="Times New Roman"/>
          <w:sz w:val="24"/>
          <w:szCs w:val="24"/>
        </w:rPr>
        <w:t xml:space="preserve"> font indicates significance. *No patients with a history of never smoking suffered a stroke therefore this data was generated from a separate analysis excluding participants without a smoking history adjusted for the same risk factors. For the latter analysis smoking was defined as current or ex-smoking based on whether patients had smoked in the last month.</w:t>
      </w:r>
    </w:p>
    <w:p w:rsidR="005061E0" w:rsidRDefault="005061E0"/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2F"/>
    <w:rsid w:val="0041020E"/>
    <w:rsid w:val="005061E0"/>
    <w:rsid w:val="00645B58"/>
    <w:rsid w:val="008B062F"/>
    <w:rsid w:val="00A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6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62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2</cp:revision>
  <dcterms:created xsi:type="dcterms:W3CDTF">2013-11-24T11:40:00Z</dcterms:created>
  <dcterms:modified xsi:type="dcterms:W3CDTF">2013-11-24T12:21:00Z</dcterms:modified>
</cp:coreProperties>
</file>